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479C9" w14:textId="70E3A11B" w:rsidR="00EB48CE" w:rsidRDefault="00C757BE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A88F57" wp14:editId="488FEEDF">
                <wp:simplePos x="0" y="0"/>
                <wp:positionH relativeFrom="column">
                  <wp:posOffset>-307975</wp:posOffset>
                </wp:positionH>
                <wp:positionV relativeFrom="paragraph">
                  <wp:posOffset>-405765</wp:posOffset>
                </wp:positionV>
                <wp:extent cx="6486867" cy="6034790"/>
                <wp:effectExtent l="0" t="25400" r="3175" b="0"/>
                <wp:wrapNone/>
                <wp:docPr id="684680658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6867" cy="6034790"/>
                          <a:chOff x="10048" y="0"/>
                          <a:chExt cx="6486867" cy="6034790"/>
                        </a:xfrm>
                      </wpg:grpSpPr>
                      <wpg:grpSp>
                        <wpg:cNvPr id="1791810580" name="Group 7"/>
                        <wpg:cNvGrpSpPr/>
                        <wpg:grpSpPr>
                          <a:xfrm>
                            <a:off x="40193" y="0"/>
                            <a:ext cx="6346563" cy="2461757"/>
                            <a:chOff x="0" y="0"/>
                            <a:chExt cx="6346563" cy="2461757"/>
                          </a:xfrm>
                        </wpg:grpSpPr>
                        <wpg:grpSp>
                          <wpg:cNvPr id="1414860206" name="Group 3"/>
                          <wpg:cNvGrpSpPr/>
                          <wpg:grpSpPr>
                            <a:xfrm>
                              <a:off x="1976718" y="121771"/>
                              <a:ext cx="2366271" cy="793376"/>
                              <a:chOff x="0" y="0"/>
                              <a:chExt cx="2366271" cy="793376"/>
                            </a:xfrm>
                          </wpg:grpSpPr>
                          <wps:wsp>
                            <wps:cNvPr id="1876255554" name="Down Arrow Callout 1"/>
                            <wps:cNvSpPr/>
                            <wps:spPr>
                              <a:xfrm>
                                <a:off x="0" y="0"/>
                                <a:ext cx="2366271" cy="793376"/>
                              </a:xfrm>
                              <a:prstGeom prst="downArrowCallout">
                                <a:avLst>
                                  <a:gd name="adj1" fmla="val 50000"/>
                                  <a:gd name="adj2" fmla="val 25000"/>
                                  <a:gd name="adj3" fmla="val 25000"/>
                                  <a:gd name="adj4" fmla="val 64977"/>
                                </a:avLst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02030019" name="Text Box 2"/>
                            <wps:cNvSpPr txBox="1"/>
                            <wps:spPr>
                              <a:xfrm>
                                <a:off x="268941" y="80683"/>
                                <a:ext cx="1775012" cy="33617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27865A1" w14:textId="77777777" w:rsidR="00C757BE" w:rsidRPr="004C03F1" w:rsidRDefault="00C757BE" w:rsidP="00C757BE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bCs/>
                                    </w:rPr>
                                  </w:pPr>
                                  <w:r w:rsidRPr="004C03F1">
                                    <w:rPr>
                                      <w:rFonts w:asciiTheme="minorHAnsi" w:hAnsiTheme="minorHAnsi" w:cstheme="minorHAnsi"/>
                                      <w:b/>
                                      <w:bCs/>
                                    </w:rPr>
                                    <w:t>My-Try Specialis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08091321" name="Chevron 4"/>
                          <wps:cNvSpPr/>
                          <wps:spPr>
                            <a:xfrm>
                              <a:off x="1248336" y="0"/>
                              <a:ext cx="618565" cy="645459"/>
                            </a:xfrm>
                            <a:prstGeom prst="chevron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84941979" name="Chevron 4"/>
                          <wps:cNvSpPr/>
                          <wps:spPr>
                            <a:xfrm rot="10800000">
                              <a:off x="4435289" y="0"/>
                              <a:ext cx="618565" cy="645459"/>
                            </a:xfrm>
                            <a:prstGeom prst="chevron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04799797" name="Text Box 5"/>
                          <wps:cNvSpPr txBox="1"/>
                          <wps:spPr>
                            <a:xfrm>
                              <a:off x="5056842" y="41836"/>
                              <a:ext cx="1062318" cy="71418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5CD43E3" w14:textId="77777777" w:rsidR="00C757BE" w:rsidRPr="004C03F1" w:rsidRDefault="00C757BE" w:rsidP="00C757BE">
                                <w:pPr>
                                  <w:rPr>
                                    <w:rFonts w:asciiTheme="minorHAnsi" w:hAnsiTheme="minorHAnsi" w:cstheme="minorHAnsi"/>
                                  </w:rPr>
                                </w:pPr>
                                <w:r w:rsidRPr="004C03F1">
                                  <w:rPr>
                                    <w:rFonts w:asciiTheme="minorHAnsi" w:hAnsiTheme="minorHAnsi" w:cstheme="minorHAnsi"/>
                                  </w:rPr>
                                  <w:t>Supervision and suppor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52268653" name="Text Box 5"/>
                          <wps:cNvSpPr txBox="1"/>
                          <wps:spPr>
                            <a:xfrm>
                              <a:off x="592418" y="203200"/>
                              <a:ext cx="1062318" cy="4419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E02BB98" w14:textId="77777777" w:rsidR="00C757BE" w:rsidRPr="004C03F1" w:rsidRDefault="00C757BE" w:rsidP="00C757BE">
                                <w:pPr>
                                  <w:rPr>
                                    <w:rFonts w:asciiTheme="minorHAnsi" w:hAnsiTheme="minorHAnsi" w:cstheme="minorHAnsi"/>
                                  </w:rPr>
                                </w:pPr>
                                <w:r w:rsidRPr="004C03F1">
                                  <w:rPr>
                                    <w:rFonts w:asciiTheme="minorHAnsi" w:hAnsiTheme="minorHAnsi" w:cstheme="minorHAnsi"/>
                                  </w:rPr>
                                  <w:t>Trainin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0002525" name="Text Box 6"/>
                          <wps:cNvSpPr txBox="1"/>
                          <wps:spPr>
                            <a:xfrm>
                              <a:off x="0" y="915147"/>
                              <a:ext cx="6346563" cy="121098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D649B3B" w14:textId="77777777" w:rsidR="00C757BE" w:rsidRPr="004C03F1" w:rsidRDefault="00C757BE" w:rsidP="00C757BE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</w:rPr>
                                </w:pPr>
                                <w:r w:rsidRPr="004C03F1"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</w:rPr>
                                  <w:t>Inpatient (commencing pre-discharge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54287939" name="Text Box 6"/>
                          <wps:cNvSpPr txBox="1"/>
                          <wps:spPr>
                            <a:xfrm>
                              <a:off x="0" y="1264617"/>
                              <a:ext cx="2340536" cy="119714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6DF8F4E" w14:textId="77777777" w:rsidR="00C757BE" w:rsidRPr="004C03F1" w:rsidRDefault="00C757BE" w:rsidP="00C757BE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</w:rPr>
                                </w:pPr>
                                <w:r w:rsidRPr="004C03F1"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</w:rPr>
                                  <w:t>Pre-discharge reflection and evaluation:</w:t>
                                </w:r>
                                <w:r w:rsidRPr="004C03F1">
                                  <w:rPr>
                                    <w:rFonts w:asciiTheme="minorHAnsi" w:hAnsiTheme="minorHAnsi" w:cstheme="minorHAnsi"/>
                                  </w:rPr>
                                  <w:t xml:space="preserve"> Exploring tobacco use and previous quit attempts, including biopsychosocial aspects relevant to discharge and CO </w:t>
                                </w:r>
                                <w:proofErr w:type="gramStart"/>
                                <w:r w:rsidRPr="004C03F1">
                                  <w:rPr>
                                    <w:rFonts w:asciiTheme="minorHAnsi" w:hAnsiTheme="minorHAnsi" w:cstheme="minorHAnsi"/>
                                  </w:rPr>
                                  <w:t>measurement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79132966" name="Text Box 6"/>
                          <wps:cNvSpPr txBox="1"/>
                          <wps:spPr>
                            <a:xfrm>
                              <a:off x="2339569" y="1264677"/>
                              <a:ext cx="1600947" cy="1196872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90FEA7A" w14:textId="77777777" w:rsidR="00C757BE" w:rsidRPr="0041445B" w:rsidRDefault="00C757BE" w:rsidP="00C757BE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</w:rPr>
                                </w:pPr>
                                <w:r w:rsidRPr="0041445B"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</w:rPr>
                                  <w:t xml:space="preserve">Pre-discharge assessment: </w:t>
                                </w:r>
                                <w:r w:rsidRPr="0041445B">
                                  <w:rPr>
                                    <w:rFonts w:asciiTheme="minorHAnsi" w:hAnsiTheme="minorHAnsi" w:cstheme="minorHAnsi"/>
                                  </w:rPr>
                                  <w:t>Goal setting and plannin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2139490" name="Text Box 6"/>
                          <wps:cNvSpPr txBox="1"/>
                          <wps:spPr>
                            <a:xfrm>
                              <a:off x="3939619" y="1264676"/>
                              <a:ext cx="2406201" cy="119668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A808A41" w14:textId="77777777" w:rsidR="00C757BE" w:rsidRPr="004C03F1" w:rsidRDefault="00C757BE" w:rsidP="00C757BE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</w:rPr>
                                </w:pPr>
                                <w:r w:rsidRPr="004C03F1"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</w:rPr>
                                  <w:t xml:space="preserve">Smoke Free app onboarding session: </w:t>
                                </w:r>
                                <w:r w:rsidRPr="004C03F1">
                                  <w:rPr>
                                    <w:rFonts w:asciiTheme="minorHAnsi" w:hAnsiTheme="minorHAnsi" w:cstheme="minorHAnsi"/>
                                  </w:rPr>
                                  <w:t xml:space="preserve">Participant-led training and familiarisation session on how to use the app if chosen at </w:t>
                                </w:r>
                                <w:proofErr w:type="gramStart"/>
                                <w:r w:rsidRPr="004C03F1">
                                  <w:rPr>
                                    <w:rFonts w:asciiTheme="minorHAnsi" w:hAnsiTheme="minorHAnsi" w:cstheme="minorHAnsi"/>
                                  </w:rPr>
                                  <w:t>discharge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81426697" name="Down Arrow 8"/>
                        <wps:cNvSpPr/>
                        <wps:spPr>
                          <a:xfrm>
                            <a:off x="2798745" y="2456543"/>
                            <a:ext cx="820271" cy="605267"/>
                          </a:xfrm>
                          <a:prstGeom prst="downArrow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0887449" name="Text Box 6"/>
                        <wps:cNvSpPr txBox="1"/>
                        <wps:spPr>
                          <a:xfrm>
                            <a:off x="40193" y="3079541"/>
                            <a:ext cx="6346190" cy="90069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9CA4F05" w14:textId="77777777" w:rsidR="00C757BE" w:rsidRPr="004C03F1" w:rsidRDefault="00C757BE" w:rsidP="00C757BE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</w:pPr>
                              <w:r w:rsidRPr="004C03F1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  <w:t>On discharge from inpatient sett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4685218" name="Text Box 6"/>
                        <wps:cNvSpPr txBox="1"/>
                        <wps:spPr>
                          <a:xfrm>
                            <a:off x="40193" y="3431233"/>
                            <a:ext cx="3212634" cy="55207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4E88D4F" w14:textId="77777777" w:rsidR="00C757BE" w:rsidRPr="004C03F1" w:rsidRDefault="00C757BE" w:rsidP="00C757BE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4C03F1">
                                <w:rPr>
                                  <w:rFonts w:asciiTheme="minorHAnsi" w:hAnsiTheme="minorHAnsi" w:cstheme="minorHAnsi"/>
                                </w:rPr>
                                <w:t>Provision of NRT or e-cigarettes for use at home (dependent on usual care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4986288" name="Text Box 6"/>
                        <wps:cNvSpPr txBox="1"/>
                        <wps:spPr>
                          <a:xfrm>
                            <a:off x="3255666" y="3431233"/>
                            <a:ext cx="3133607" cy="5518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C89F20E" w14:textId="77777777" w:rsidR="00C757BE" w:rsidRPr="004C03F1" w:rsidRDefault="00C757BE" w:rsidP="00C757BE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4C03F1">
                                <w:rPr>
                                  <w:rFonts w:asciiTheme="minorHAnsi" w:hAnsiTheme="minorHAnsi" w:cstheme="minorHAnsi"/>
                                </w:rPr>
                                <w:t>Information on securing NRT/e-cigarette supply post-</w:t>
                              </w:r>
                              <w:proofErr w:type="gramStart"/>
                              <w:r w:rsidRPr="004C03F1">
                                <w:rPr>
                                  <w:rFonts w:asciiTheme="minorHAnsi" w:hAnsiTheme="minorHAnsi" w:cstheme="minorHAnsi"/>
                                </w:rPr>
                                <w:t>discharg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664044" name="Down Arrow 8"/>
                        <wps:cNvSpPr/>
                        <wps:spPr>
                          <a:xfrm>
                            <a:off x="2798745" y="3983892"/>
                            <a:ext cx="820271" cy="605267"/>
                          </a:xfrm>
                          <a:prstGeom prst="downArrow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341613" name="Text Box 6"/>
                        <wps:cNvSpPr txBox="1"/>
                        <wps:spPr>
                          <a:xfrm>
                            <a:off x="10048" y="4598834"/>
                            <a:ext cx="6346190" cy="9779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22208B2" w14:textId="77777777" w:rsidR="00C757BE" w:rsidRPr="004C03F1" w:rsidRDefault="00C757BE" w:rsidP="00C757BE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</w:pPr>
                              <w:r w:rsidRPr="004C03F1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  <w:t>Post-dischar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9966403" name="Text Box 6"/>
                        <wps:cNvSpPr txBox="1">
                          <a:spLocks/>
                        </wps:cNvSpPr>
                        <wps:spPr>
                          <a:xfrm>
                            <a:off x="10049" y="4946814"/>
                            <a:ext cx="1886899" cy="6299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CDD4725" w14:textId="77777777" w:rsidR="00C757BE" w:rsidRPr="004C03F1" w:rsidRDefault="00C757BE" w:rsidP="00C757BE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4C03F1">
                                <w:rPr>
                                  <w:rFonts w:asciiTheme="minorHAnsi" w:hAnsiTheme="minorHAnsi" w:cstheme="minorHAnsi"/>
                                </w:rPr>
                                <w:t>Tailored behavioural support calls (telephone or video call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3042474" name="Text Box 6"/>
                        <wps:cNvSpPr txBox="1">
                          <a:spLocks/>
                        </wps:cNvSpPr>
                        <wps:spPr>
                          <a:xfrm>
                            <a:off x="1897441" y="4945229"/>
                            <a:ext cx="1541467" cy="6318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81D97AC" w14:textId="77777777" w:rsidR="00C757BE" w:rsidRPr="004C03F1" w:rsidRDefault="00C757BE" w:rsidP="00C757BE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4C03F1">
                                <w:rPr>
                                  <w:rFonts w:asciiTheme="minorHAnsi" w:hAnsiTheme="minorHAnsi" w:cstheme="minorHAnsi"/>
                                </w:rPr>
                                <w:t>Offer of use of the Smoke Free ap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4903590" name="Text Box 6"/>
                        <wps:cNvSpPr txBox="1">
                          <a:spLocks/>
                        </wps:cNvSpPr>
                        <wps:spPr>
                          <a:xfrm>
                            <a:off x="4888746" y="4943959"/>
                            <a:ext cx="1465206" cy="6330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12B3845" w14:textId="77777777" w:rsidR="00C757BE" w:rsidRPr="004C03F1" w:rsidRDefault="00C757BE" w:rsidP="00C757BE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4C03F1">
                                <w:rPr>
                                  <w:rFonts w:asciiTheme="minorHAnsi" w:hAnsiTheme="minorHAnsi" w:cstheme="minorHAnsi"/>
                                </w:rPr>
                                <w:t>Motivational text messag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770787" name="Text Box 10"/>
                        <wps:cNvSpPr txBox="1"/>
                        <wps:spPr>
                          <a:xfrm>
                            <a:off x="150725" y="5752402"/>
                            <a:ext cx="6346190" cy="28238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D95EE61" w14:textId="48AB597D" w:rsidR="00C757BE" w:rsidRPr="004C03F1" w:rsidRDefault="00C757BE" w:rsidP="00C757BE">
                              <w:pPr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4C03F1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  <w:t xml:space="preserve">Figure </w:t>
                              </w:r>
                              <w:r w:rsidR="00FB309E" w:rsidRPr="004C03F1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  <w:t>2</w:t>
                              </w:r>
                              <w:r w:rsidRPr="004C03F1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  <w:t>.</w:t>
                              </w:r>
                              <w:r w:rsidRPr="004C03F1">
                                <w:rPr>
                                  <w:rFonts w:asciiTheme="minorHAnsi" w:hAnsiTheme="minorHAnsi" w:cstheme="minorHAnsi"/>
                                </w:rPr>
                                <w:t xml:space="preserve"> SCEPTRE intervention </w:t>
                              </w:r>
                              <w:proofErr w:type="gramStart"/>
                              <w:r w:rsidRPr="004C03F1">
                                <w:rPr>
                                  <w:rFonts w:asciiTheme="minorHAnsi" w:hAnsiTheme="minorHAnsi" w:cstheme="minorHAnsi"/>
                                </w:rPr>
                                <w:t>pathway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>
                          <a:spLocks/>
                        </wps:cNvSpPr>
                        <wps:spPr>
                          <a:xfrm>
                            <a:off x="3439363" y="4943644"/>
                            <a:ext cx="1448189" cy="633069"/>
                          </a:xfrm>
                          <a:prstGeom prst="rect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0035E62" w14:textId="77777777" w:rsidR="00C757BE" w:rsidRPr="004C03F1" w:rsidRDefault="00C757BE" w:rsidP="00C757BE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4C03F1">
                                <w:rPr>
                                  <w:rFonts w:asciiTheme="minorHAnsi" w:hAnsiTheme="minorHAnsi" w:cstheme="minorHAnsi"/>
                                </w:rPr>
                                <w:t>Tailored resource folder (My-Try Kit)</w:t>
                              </w:r>
                            </w:p>
                            <w:p w14:paraId="1C48943E" w14:textId="77777777" w:rsidR="00C757BE" w:rsidRPr="004C03F1" w:rsidRDefault="00C757BE" w:rsidP="00C757BE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A88F57" id="Group 2" o:spid="_x0000_s1026" style="position:absolute;margin-left:-24.25pt;margin-top:-31.95pt;width:510.8pt;height:475.2pt;z-index:251659264;mso-width-relative:margin;mso-height-relative:margin" coordorigin="100" coordsize="64868,603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">
                <v:group id="Group 7" o:spid="_x0000_s1027" style="position:absolute;left:401;width:63466;height:24617" coordsize="63465,246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">
                  <v:group id="Group 3" o:spid="_x0000_s1028" style="position:absolute;left:19767;top:1217;width:23662;height:7934" coordsize="23662,79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">
                    <v:shapetype id="_x0000_t80" coordsize="21600,21600" o:spt="80" adj="14400,5400,18000,8100" path="m,l21600,,21600@0@5@0@5@2@4@2,10800,21600@1@2@3@2@3@0,0@0xe">
                      <v:stroke joinstyle="miter"/>
                      <v:formulas>
                        <v:f eqn="val #0"/>
                        <v:f eqn="val #1"/>
                        <v:f eqn="val #2"/>
                        <v:f eqn="val #3"/>
                        <v:f eqn="sum 21600 0 #1"/>
                        <v:f eqn="sum 21600 0 #3"/>
                        <v:f eqn="prod #0 1 2"/>
                      </v:formulas>
                      <v:path o:connecttype="custom" o:connectlocs="10800,0;0,@6;10800,21600;21600,@6" o:connectangles="270,180,90,0" textboxrect="0,0,21600,@0"/>
                      <v:handles>
                        <v:h position="topLeft,#0" yrange="0,@2"/>
                        <v:h position="#1,bottomRight" xrange="0,@3"/>
                        <v:h position="#3,#2" xrange="@1,10800" yrange="@0,21600"/>
                      </v:handles>
                    </v:shapetype>
                    <v:shape id="Down Arrow Callout 1" o:spid="_x0000_s1029" type="#_x0000_t80" style="position:absolute;width:23662;height:79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" adj="14035,8989,16200,8989" fillcolor="white [3201]" strokecolor="black [3200]" strokeweight=".5pt"/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0" type="#_x0000_t202" style="position:absolute;left:2689;top:806;width:17750;height:3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" fillcolor="white [3201]" stroked="f" strokeweight=".5pt">
                      <v:textbox>
                        <w:txbxContent>
                          <w:p w14:paraId="627865A1" w14:textId="77777777" w:rsidR="00C757BE" w:rsidRPr="004C03F1" w:rsidRDefault="00C757BE" w:rsidP="00C757BE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 w:rsidRPr="004C03F1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My-Try Specialist</w:t>
                            </w:r>
                          </w:p>
                        </w:txbxContent>
                      </v:textbox>
                    </v:shape>
                  </v:group>
                  <v:shapetype id="_x0000_t55" coordsize="21600,21600" o:spt="55" adj="16200" path="m@0,l,0@1,10800,,21600@0,21600,21600,10800xe">
                    <v:stroke joinstyle="miter"/>
                    <v:formulas>
                      <v:f eqn="val #0"/>
                      <v:f eqn="sum 21600 0 @0"/>
                      <v:f eqn="prod #0 1 2"/>
                    </v:formulas>
                    <v:path o:connecttype="custom" o:connectlocs="@2,0;@1,10800;@2,21600;21600,10800" o:connectangles="270,180,90,0" textboxrect="0,0,10800,21600;0,0,16200,21600;0,0,21600,21600"/>
                    <v:handles>
                      <v:h position="#0,topLeft" xrange="0,21600"/>
                    </v:handles>
                  </v:shapetype>
                  <v:shape id="Chevron 4" o:spid="_x0000_s1031" type="#_x0000_t55" style="position:absolute;left:12483;width:6186;height:64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" adj="10800" fillcolor="#d8d8d8 [2732]" strokecolor="black [3213]" strokeweight=".5pt"/>
                  <v:shape id="Chevron 4" o:spid="_x0000_s1032" type="#_x0000_t55" style="position:absolute;left:44352;width:6186;height:6454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" adj="10800" fillcolor="#d8d8d8 [2732]" strokecolor="black [3213]" strokeweight=".5pt"/>
                  <v:shape id="Text Box 5" o:spid="_x0000_s1033" type="#_x0000_t202" style="position:absolute;left:50568;top:418;width:10623;height:71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" fillcolor="white [3201]" stroked="f" strokeweight=".5pt">
                    <v:textbox>
                      <w:txbxContent>
                        <w:p w14:paraId="05CD43E3" w14:textId="77777777" w:rsidR="00C757BE" w:rsidRPr="004C03F1" w:rsidRDefault="00C757BE" w:rsidP="00C757BE">
                          <w:pPr>
                            <w:rPr>
                              <w:rFonts w:asciiTheme="minorHAnsi" w:hAnsiTheme="minorHAnsi" w:cstheme="minorHAnsi"/>
                            </w:rPr>
                          </w:pPr>
                          <w:r w:rsidRPr="004C03F1">
                            <w:rPr>
                              <w:rFonts w:asciiTheme="minorHAnsi" w:hAnsiTheme="minorHAnsi" w:cstheme="minorHAnsi"/>
                            </w:rPr>
                            <w:t>Supervision and support</w:t>
                          </w:r>
                        </w:p>
                      </w:txbxContent>
                    </v:textbox>
                  </v:shape>
                  <v:shape id="Text Box 5" o:spid="_x0000_s1034" type="#_x0000_t202" style="position:absolute;left:5924;top:2032;width:10623;height:4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" filled="f" stroked="f" strokeweight=".5pt">
                    <v:textbox>
                      <w:txbxContent>
                        <w:p w14:paraId="7E02BB98" w14:textId="77777777" w:rsidR="00C757BE" w:rsidRPr="004C03F1" w:rsidRDefault="00C757BE" w:rsidP="00C757BE">
                          <w:pPr>
                            <w:rPr>
                              <w:rFonts w:asciiTheme="minorHAnsi" w:hAnsiTheme="minorHAnsi" w:cstheme="minorHAnsi"/>
                            </w:rPr>
                          </w:pPr>
                          <w:r w:rsidRPr="004C03F1">
                            <w:rPr>
                              <w:rFonts w:asciiTheme="minorHAnsi" w:hAnsiTheme="minorHAnsi" w:cstheme="minorHAnsi"/>
                            </w:rPr>
                            <w:t>Training</w:t>
                          </w:r>
                        </w:p>
                      </w:txbxContent>
                    </v:textbox>
                  </v:shape>
                  <v:shape id="Text Box 6" o:spid="_x0000_s1035" type="#_x0000_t202" style="position:absolute;top:9151;width:63465;height:121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" fillcolor="white [3201]" strokeweight=".5pt">
                    <v:textbox>
                      <w:txbxContent>
                        <w:p w14:paraId="3D649B3B" w14:textId="77777777" w:rsidR="00C757BE" w:rsidRPr="004C03F1" w:rsidRDefault="00C757BE" w:rsidP="00C757BE">
                          <w:pPr>
                            <w:jc w:val="center"/>
                            <w:rPr>
                              <w:rFonts w:asciiTheme="minorHAnsi" w:hAnsiTheme="minorHAnsi" w:cstheme="minorHAnsi"/>
                              <w:b/>
                              <w:bCs/>
                            </w:rPr>
                          </w:pPr>
                          <w:r w:rsidRPr="004C03F1">
                            <w:rPr>
                              <w:rFonts w:asciiTheme="minorHAnsi" w:hAnsiTheme="minorHAnsi" w:cstheme="minorHAnsi"/>
                              <w:b/>
                              <w:bCs/>
                            </w:rPr>
                            <w:t>Inpatient (commencing pre-discharge)</w:t>
                          </w:r>
                        </w:p>
                      </w:txbxContent>
                    </v:textbox>
                  </v:shape>
                  <v:shape id="Text Box 6" o:spid="_x0000_s1036" type="#_x0000_t202" style="position:absolute;top:12646;width:23405;height:119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" fillcolor="white [3201]" strokeweight=".5pt">
                    <v:textbox>
                      <w:txbxContent>
                        <w:p w14:paraId="46DF8F4E" w14:textId="77777777" w:rsidR="00C757BE" w:rsidRPr="004C03F1" w:rsidRDefault="00C757BE" w:rsidP="00C757BE">
                          <w:pPr>
                            <w:jc w:val="center"/>
                            <w:rPr>
                              <w:rFonts w:asciiTheme="minorHAnsi" w:hAnsiTheme="minorHAnsi" w:cstheme="minorHAnsi"/>
                            </w:rPr>
                          </w:pPr>
                          <w:r w:rsidRPr="004C03F1">
                            <w:rPr>
                              <w:rFonts w:asciiTheme="minorHAnsi" w:hAnsiTheme="minorHAnsi" w:cstheme="minorHAnsi"/>
                              <w:b/>
                              <w:bCs/>
                            </w:rPr>
                            <w:t>Pre-discharge reflection and evaluation:</w:t>
                          </w:r>
                          <w:r w:rsidRPr="004C03F1">
                            <w:rPr>
                              <w:rFonts w:asciiTheme="minorHAnsi" w:hAnsiTheme="minorHAnsi" w:cstheme="minorHAnsi"/>
                            </w:rPr>
                            <w:t xml:space="preserve"> Exploring tobacco use and previous quit attempts, including biopsychosocial aspects relevant to discharge and CO </w:t>
                          </w:r>
                          <w:proofErr w:type="gramStart"/>
                          <w:r w:rsidRPr="004C03F1">
                            <w:rPr>
                              <w:rFonts w:asciiTheme="minorHAnsi" w:hAnsiTheme="minorHAnsi" w:cstheme="minorHAnsi"/>
                            </w:rPr>
                            <w:t>measurement</w:t>
                          </w:r>
                          <w:proofErr w:type="gramEnd"/>
                        </w:p>
                      </w:txbxContent>
                    </v:textbox>
                  </v:shape>
                  <v:shape id="Text Box 6" o:spid="_x0000_s1037" type="#_x0000_t202" style="position:absolute;left:23395;top:12646;width:16010;height:11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" fillcolor="white [3201]" strokeweight=".5pt">
                    <v:textbox>
                      <w:txbxContent>
                        <w:p w14:paraId="790FEA7A" w14:textId="77777777" w:rsidR="00C757BE" w:rsidRPr="0041445B" w:rsidRDefault="00C757BE" w:rsidP="00C757BE">
                          <w:pPr>
                            <w:jc w:val="center"/>
                            <w:rPr>
                              <w:rFonts w:asciiTheme="minorHAnsi" w:hAnsiTheme="minorHAnsi" w:cstheme="minorHAnsi"/>
                            </w:rPr>
                          </w:pPr>
                          <w:r w:rsidRPr="0041445B">
                            <w:rPr>
                              <w:rFonts w:asciiTheme="minorHAnsi" w:hAnsiTheme="minorHAnsi" w:cstheme="minorHAnsi"/>
                              <w:b/>
                              <w:bCs/>
                            </w:rPr>
                            <w:t xml:space="preserve">Pre-discharge assessment: </w:t>
                          </w:r>
                          <w:r w:rsidRPr="0041445B">
                            <w:rPr>
                              <w:rFonts w:asciiTheme="minorHAnsi" w:hAnsiTheme="minorHAnsi" w:cstheme="minorHAnsi"/>
                            </w:rPr>
                            <w:t>Goal setting and planning</w:t>
                          </w:r>
                        </w:p>
                      </w:txbxContent>
                    </v:textbox>
                  </v:shape>
                  <v:shape id="Text Box 6" o:spid="_x0000_s1038" type="#_x0000_t202" style="position:absolute;left:39396;top:12646;width:24062;height:119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" fillcolor="white [3201]" strokeweight=".5pt">
                    <v:textbox>
                      <w:txbxContent>
                        <w:p w14:paraId="7A808A41" w14:textId="77777777" w:rsidR="00C757BE" w:rsidRPr="004C03F1" w:rsidRDefault="00C757BE" w:rsidP="00C757BE">
                          <w:pPr>
                            <w:jc w:val="center"/>
                            <w:rPr>
                              <w:rFonts w:asciiTheme="minorHAnsi" w:hAnsiTheme="minorHAnsi" w:cstheme="minorHAnsi"/>
                            </w:rPr>
                          </w:pPr>
                          <w:r w:rsidRPr="004C03F1">
                            <w:rPr>
                              <w:rFonts w:asciiTheme="minorHAnsi" w:hAnsiTheme="minorHAnsi" w:cstheme="minorHAnsi"/>
                              <w:b/>
                              <w:bCs/>
                            </w:rPr>
                            <w:t xml:space="preserve">Smoke Free app onboarding session: </w:t>
                          </w:r>
                          <w:r w:rsidRPr="004C03F1">
                            <w:rPr>
                              <w:rFonts w:asciiTheme="minorHAnsi" w:hAnsiTheme="minorHAnsi" w:cstheme="minorHAnsi"/>
                            </w:rPr>
                            <w:t xml:space="preserve">Participant-led training and familiarisation session on how to use the app if chosen at </w:t>
                          </w:r>
                          <w:proofErr w:type="gramStart"/>
                          <w:r w:rsidRPr="004C03F1">
                            <w:rPr>
                              <w:rFonts w:asciiTheme="minorHAnsi" w:hAnsiTheme="minorHAnsi" w:cstheme="minorHAnsi"/>
                            </w:rPr>
                            <w:t>discharge</w:t>
                          </w:r>
                          <w:proofErr w:type="gramEnd"/>
                        </w:p>
                      </w:txbxContent>
                    </v:textbox>
                  </v:shape>
                </v:group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8" o:spid="_x0000_s1039" type="#_x0000_t67" style="position:absolute;left:27987;top:24565;width:8203;height:60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" adj="10800" fillcolor="white [3201]" strokecolor="black [3213]" strokeweight=".5pt"/>
                <v:shape id="Text Box 6" o:spid="_x0000_s1040" type="#_x0000_t202" style="position:absolute;left:401;top:30795;width:63462;height:90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" fillcolor="white [3201]" strokeweight=".5pt">
                  <v:textbox>
                    <w:txbxContent>
                      <w:p w14:paraId="59CA4F05" w14:textId="77777777" w:rsidR="00C757BE" w:rsidRPr="004C03F1" w:rsidRDefault="00C757BE" w:rsidP="00C757BE">
                        <w:pPr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</w:pPr>
                        <w:r w:rsidRPr="004C03F1"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  <w:t>On discharge from inpatient setting</w:t>
                        </w:r>
                      </w:p>
                    </w:txbxContent>
                  </v:textbox>
                </v:shape>
                <v:shape id="Text Box 6" o:spid="_x0000_s1041" type="#_x0000_t202" style="position:absolute;left:401;top:34312;width:32127;height:5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" fillcolor="white [3201]" strokeweight=".5pt">
                  <v:textbox>
                    <w:txbxContent>
                      <w:p w14:paraId="44E88D4F" w14:textId="77777777" w:rsidR="00C757BE" w:rsidRPr="004C03F1" w:rsidRDefault="00C757BE" w:rsidP="00C757BE">
                        <w:pPr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4C03F1">
                          <w:rPr>
                            <w:rFonts w:asciiTheme="minorHAnsi" w:hAnsiTheme="minorHAnsi" w:cstheme="minorHAnsi"/>
                          </w:rPr>
                          <w:t>Provision of NRT or e-cigarettes for use at home (dependent on usual care)</w:t>
                        </w:r>
                      </w:p>
                    </w:txbxContent>
                  </v:textbox>
                </v:shape>
                <v:shape id="Text Box 6" o:spid="_x0000_s1042" type="#_x0000_t202" style="position:absolute;left:32556;top:34312;width:31336;height:55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" fillcolor="white [3201]" strokeweight=".5pt">
                  <v:textbox>
                    <w:txbxContent>
                      <w:p w14:paraId="1C89F20E" w14:textId="77777777" w:rsidR="00C757BE" w:rsidRPr="004C03F1" w:rsidRDefault="00C757BE" w:rsidP="00C757BE">
                        <w:pPr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4C03F1">
                          <w:rPr>
                            <w:rFonts w:asciiTheme="minorHAnsi" w:hAnsiTheme="minorHAnsi" w:cstheme="minorHAnsi"/>
                          </w:rPr>
                          <w:t>Information on securing NRT/e-cigarette supply post-</w:t>
                        </w:r>
                        <w:proofErr w:type="gramStart"/>
                        <w:r w:rsidRPr="004C03F1">
                          <w:rPr>
                            <w:rFonts w:asciiTheme="minorHAnsi" w:hAnsiTheme="minorHAnsi" w:cstheme="minorHAnsi"/>
                          </w:rPr>
                          <w:t>discharge</w:t>
                        </w:r>
                        <w:proofErr w:type="gramEnd"/>
                      </w:p>
                    </w:txbxContent>
                  </v:textbox>
                </v:shape>
                <v:shape id="Down Arrow 8" o:spid="_x0000_s1043" type="#_x0000_t67" style="position:absolute;left:27987;top:39838;width:8203;height:60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" adj="10800" fillcolor="white [3201]" strokecolor="black [3213]" strokeweight=".5pt"/>
                <v:shape id="Text Box 6" o:spid="_x0000_s1044" type="#_x0000_t202" style="position:absolute;left:100;top:45988;width:63462;height:9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" fillcolor="white [3201]" strokeweight=".5pt">
                  <v:textbox>
                    <w:txbxContent>
                      <w:p w14:paraId="722208B2" w14:textId="77777777" w:rsidR="00C757BE" w:rsidRPr="004C03F1" w:rsidRDefault="00C757BE" w:rsidP="00C757BE">
                        <w:pPr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</w:pPr>
                        <w:r w:rsidRPr="004C03F1"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  <w:t>Post-discharge</w:t>
                        </w:r>
                      </w:p>
                    </w:txbxContent>
                  </v:textbox>
                </v:shape>
                <v:shape id="Text Box 6" o:spid="_x0000_s1045" type="#_x0000_t202" style="position:absolute;left:100;top:49468;width:18869;height:62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" fillcolor="white [3201]" strokeweight=".5pt">
                  <v:path arrowok="t"/>
                  <v:textbox>
                    <w:txbxContent>
                      <w:p w14:paraId="0CDD4725" w14:textId="77777777" w:rsidR="00C757BE" w:rsidRPr="004C03F1" w:rsidRDefault="00C757BE" w:rsidP="00C757BE">
                        <w:pPr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4C03F1">
                          <w:rPr>
                            <w:rFonts w:asciiTheme="minorHAnsi" w:hAnsiTheme="minorHAnsi" w:cstheme="minorHAnsi"/>
                          </w:rPr>
                          <w:t>Tailored behavioural support calls (telephone or video call)</w:t>
                        </w:r>
                      </w:p>
                    </w:txbxContent>
                  </v:textbox>
                </v:shape>
                <v:shape id="Text Box 6" o:spid="_x0000_s1046" type="#_x0000_t202" style="position:absolute;left:18974;top:49452;width:15415;height:63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" fillcolor="white [3201]" strokeweight=".5pt">
                  <v:path arrowok="t"/>
                  <v:textbox>
                    <w:txbxContent>
                      <w:p w14:paraId="181D97AC" w14:textId="77777777" w:rsidR="00C757BE" w:rsidRPr="004C03F1" w:rsidRDefault="00C757BE" w:rsidP="00C757BE">
                        <w:pPr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4C03F1">
                          <w:rPr>
                            <w:rFonts w:asciiTheme="minorHAnsi" w:hAnsiTheme="minorHAnsi" w:cstheme="minorHAnsi"/>
                          </w:rPr>
                          <w:t>Offer of use of the Smoke Free app</w:t>
                        </w:r>
                      </w:p>
                    </w:txbxContent>
                  </v:textbox>
                </v:shape>
                <v:shape id="Text Box 6" o:spid="_x0000_s1047" type="#_x0000_t202" style="position:absolute;left:48887;top:49439;width:14652;height:6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" fillcolor="white [3201]" strokeweight=".5pt">
                  <v:path arrowok="t"/>
                  <v:textbox>
                    <w:txbxContent>
                      <w:p w14:paraId="212B3845" w14:textId="77777777" w:rsidR="00C757BE" w:rsidRPr="004C03F1" w:rsidRDefault="00C757BE" w:rsidP="00C757BE">
                        <w:pPr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4C03F1">
                          <w:rPr>
                            <w:rFonts w:asciiTheme="minorHAnsi" w:hAnsiTheme="minorHAnsi" w:cstheme="minorHAnsi"/>
                          </w:rPr>
                          <w:t>Motivational text messaging</w:t>
                        </w:r>
                      </w:p>
                    </w:txbxContent>
                  </v:textbox>
                </v:shape>
                <v:shape id="Text Box 10" o:spid="_x0000_s1048" type="#_x0000_t202" style="position:absolute;left:1507;top:57524;width:63462;height:2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" fillcolor="white [3201]" stroked="f" strokeweight=".5pt">
                  <v:textbox>
                    <w:txbxContent>
                      <w:p w14:paraId="1D95EE61" w14:textId="48AB597D" w:rsidR="00C757BE" w:rsidRPr="004C03F1" w:rsidRDefault="00C757BE" w:rsidP="00C757BE">
                        <w:pPr>
                          <w:rPr>
                            <w:rFonts w:asciiTheme="minorHAnsi" w:hAnsiTheme="minorHAnsi" w:cstheme="minorHAnsi"/>
                          </w:rPr>
                        </w:pPr>
                        <w:r w:rsidRPr="004C03F1"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  <w:t xml:space="preserve">Figure </w:t>
                        </w:r>
                        <w:r w:rsidR="00FB309E" w:rsidRPr="004C03F1"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  <w:t>2</w:t>
                        </w:r>
                        <w:r w:rsidRPr="004C03F1"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  <w:t>.</w:t>
                        </w:r>
                        <w:r w:rsidRPr="004C03F1">
                          <w:rPr>
                            <w:rFonts w:asciiTheme="minorHAnsi" w:hAnsiTheme="minorHAnsi" w:cstheme="minorHAnsi"/>
                          </w:rPr>
                          <w:t xml:space="preserve"> SCEPTRE intervention </w:t>
                        </w:r>
                        <w:proofErr w:type="gramStart"/>
                        <w:r w:rsidRPr="004C03F1">
                          <w:rPr>
                            <w:rFonts w:asciiTheme="minorHAnsi" w:hAnsiTheme="minorHAnsi" w:cstheme="minorHAnsi"/>
                          </w:rPr>
                          <w:t>pathway</w:t>
                        </w:r>
                        <w:proofErr w:type="gramEnd"/>
                      </w:p>
                    </w:txbxContent>
                  </v:textbox>
                </v:shape>
                <v:rect id="Rectangle 7" o:spid="_x0000_s1049" style="position:absolute;left:34393;top:49436;width:14482;height:63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" fillcolor="white [3201]" strokecolor="black [3200]" strokeweight=".25pt">
                  <v:path arrowok="t"/>
                  <v:textbox>
                    <w:txbxContent>
                      <w:p w14:paraId="00035E62" w14:textId="77777777" w:rsidR="00C757BE" w:rsidRPr="004C03F1" w:rsidRDefault="00C757BE" w:rsidP="00C757BE">
                        <w:pPr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4C03F1">
                          <w:rPr>
                            <w:rFonts w:asciiTheme="minorHAnsi" w:hAnsiTheme="minorHAnsi" w:cstheme="minorHAnsi"/>
                          </w:rPr>
                          <w:t>Tailored resource folder (My-Try Kit)</w:t>
                        </w:r>
                      </w:p>
                      <w:p w14:paraId="1C48943E" w14:textId="77777777" w:rsidR="00C757BE" w:rsidRPr="004C03F1" w:rsidRDefault="00C757BE" w:rsidP="00C757BE">
                        <w:pPr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</w:p>
    <w:sectPr w:rsidR="00EB48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7BE"/>
    <w:rsid w:val="0041445B"/>
    <w:rsid w:val="004C03F1"/>
    <w:rsid w:val="00C757BE"/>
    <w:rsid w:val="00EB48CE"/>
    <w:rsid w:val="00FB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5EE20"/>
  <w15:chartTrackingRefBased/>
  <w15:docId w15:val="{8C230ED5-D0B2-45AE-B981-4D78BAD01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7BE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al Petersen Williams</dc:creator>
  <cp:keywords/>
  <dc:description/>
  <cp:lastModifiedBy>Petal Petersen Williams</cp:lastModifiedBy>
  <cp:revision>4</cp:revision>
  <dcterms:created xsi:type="dcterms:W3CDTF">2024-05-17T11:22:00Z</dcterms:created>
  <dcterms:modified xsi:type="dcterms:W3CDTF">2024-05-20T10:54:00Z</dcterms:modified>
</cp:coreProperties>
</file>